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94B46" w14:textId="77777777" w:rsidR="00D67971" w:rsidRPr="00D67971" w:rsidRDefault="00D67971" w:rsidP="00D67971"/>
    <w:p w14:paraId="2EC7D0E7" w14:textId="724A6305" w:rsidR="00D67971" w:rsidRDefault="00D67971" w:rsidP="00D67971">
      <w:r w:rsidRPr="00D67971">
        <w:rPr>
          <w:b/>
          <w:bCs/>
        </w:rPr>
        <w:t xml:space="preserve">Supplementary table 2 </w:t>
      </w:r>
      <w:r w:rsidRPr="00D67971">
        <w:t xml:space="preserve">Minimum inhibitory concentrations (MICs) for antibiotics against </w:t>
      </w:r>
      <w:r w:rsidRPr="00D67971">
        <w:rPr>
          <w:i/>
          <w:iCs/>
        </w:rPr>
        <w:t>H</w:t>
      </w:r>
      <w:r w:rsidRPr="00D67971">
        <w:t xml:space="preserve">. </w:t>
      </w:r>
      <w:r w:rsidRPr="00D67971">
        <w:rPr>
          <w:i/>
          <w:iCs/>
        </w:rPr>
        <w:t>pylori</w:t>
      </w:r>
    </w:p>
    <w:p w14:paraId="0A3660F5" w14:textId="77777777" w:rsidR="00D67971" w:rsidRDefault="00D67971" w:rsidP="00D67971"/>
    <w:p w14:paraId="2D70F1B2" w14:textId="544586CB" w:rsidR="00D67971" w:rsidRDefault="00D67971" w:rsidP="00D67971">
      <w:r w:rsidRPr="00D67971">
        <w:drawing>
          <wp:inline distT="0" distB="0" distL="0" distR="0" wp14:anchorId="0A50FB88" wp14:editId="77A9A141">
            <wp:extent cx="5627077" cy="1338147"/>
            <wp:effectExtent l="0" t="0" r="0" b="0"/>
            <wp:docPr id="1407081233" name="Picture 1" descr="A tab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081233" name="Picture 1" descr="A table with numbers and lett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7639" cy="1343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72153" w14:textId="77777777" w:rsidR="00D67971" w:rsidRPr="00D67971" w:rsidRDefault="00D67971" w:rsidP="00D67971"/>
    <w:p w14:paraId="3CB7BCB4" w14:textId="77777777" w:rsidR="00606751" w:rsidRDefault="00606751"/>
    <w:sectPr w:rsidR="00606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71"/>
    <w:rsid w:val="001C6CFC"/>
    <w:rsid w:val="005C1BE4"/>
    <w:rsid w:val="00606751"/>
    <w:rsid w:val="00751CAB"/>
    <w:rsid w:val="00AA11E2"/>
    <w:rsid w:val="00D6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1A7C"/>
  <w15:chartTrackingRefBased/>
  <w15:docId w15:val="{35F020FF-9B5D-4300-90FB-4C39576E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9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5-07-09T08:05:00Z</dcterms:created>
  <dcterms:modified xsi:type="dcterms:W3CDTF">2025-07-09T08:07:00Z</dcterms:modified>
</cp:coreProperties>
</file>